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CA" w:rsidRDefault="00524C69" w:rsidP="004E20CA">
      <w:pPr>
        <w:spacing w:after="240" w:line="240" w:lineRule="auto"/>
        <w:rPr>
          <w:rFonts w:eastAsia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eastAsia="Times New Roman" w:cs="Times New Roman"/>
          <w:b/>
          <w:sz w:val="24"/>
          <w:szCs w:val="24"/>
        </w:rPr>
        <w:t>Supp</w:t>
      </w:r>
      <w:proofErr w:type="spellEnd"/>
      <w:r>
        <w:rPr>
          <w:rFonts w:eastAsia="Times New Roman" w:cs="Times New Roman"/>
          <w:b/>
          <w:sz w:val="24"/>
          <w:szCs w:val="24"/>
        </w:rPr>
        <w:t xml:space="preserve"> Table 2</w:t>
      </w:r>
      <w:r w:rsidR="004E20CA" w:rsidRPr="00E806F8">
        <w:rPr>
          <w:rFonts w:eastAsia="Times New Roman" w:cs="Times New Roman"/>
          <w:b/>
          <w:sz w:val="24"/>
          <w:szCs w:val="24"/>
        </w:rPr>
        <w:t>:</w:t>
      </w:r>
      <w:r w:rsidR="004E20CA">
        <w:rPr>
          <w:rFonts w:eastAsia="Times New Roman" w:cs="Times New Roman"/>
          <w:sz w:val="24"/>
          <w:szCs w:val="24"/>
        </w:rPr>
        <w:t xml:space="preserve"> Summary of GIS data sources used throughout this study. </w:t>
      </w:r>
    </w:p>
    <w:tbl>
      <w:tblPr>
        <w:tblStyle w:val="ListTable7Colorful1"/>
        <w:tblW w:w="0" w:type="auto"/>
        <w:tblLayout w:type="fixed"/>
        <w:tblLook w:val="04A0" w:firstRow="1" w:lastRow="0" w:firstColumn="1" w:lastColumn="0" w:noHBand="0" w:noVBand="1"/>
      </w:tblPr>
      <w:tblGrid>
        <w:gridCol w:w="1553"/>
        <w:gridCol w:w="2515"/>
        <w:gridCol w:w="5292"/>
      </w:tblGrid>
      <w:tr w:rsidR="004E20CA" w:rsidRPr="00C60D20" w:rsidTr="008E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Data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Description and </w:t>
            </w:r>
            <w:r w:rsidRPr="00C60D20">
              <w:rPr>
                <w:rFonts w:eastAsia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5292" w:type="dxa"/>
          </w:tcPr>
          <w:p w:rsidR="004E20CA" w:rsidRPr="00C60D20" w:rsidRDefault="004E20CA" w:rsidP="008E7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URL</w:t>
            </w:r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Citi Bike Station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Citi Bike NYC Station Feed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8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citibikenyc.com/stations/json</w:t>
              </w:r>
            </w:hyperlink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NYC Bike Routes</w:t>
            </w:r>
          </w:p>
        </w:tc>
        <w:tc>
          <w:tcPr>
            <w:tcW w:w="2515" w:type="dxa"/>
          </w:tcPr>
          <w:p w:rsidR="004E20CA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Bike routes. </w:t>
            </w:r>
            <w:r w:rsidRPr="00C60D20">
              <w:rPr>
                <w:rFonts w:eastAsia="Times New Roman" w:cs="Times New Roman"/>
                <w:sz w:val="20"/>
                <w:szCs w:val="20"/>
              </w:rPr>
              <w:t>NYC DOT (Department of Transport)</w:t>
            </w:r>
          </w:p>
          <w:p w:rsidR="004E20CA" w:rsidRPr="00C60D20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9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nyc.gov/html/dot/html/about/datafeeds.shtml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Subway Entrances and Route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Subway Entrances</w:t>
            </w: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Subway lines</w:t>
            </w: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0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s://nycopendata.socrata.com/Transportation/Subway-Entrances/drex-xx56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1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spatialityblog.com/2010/07/20/more-mta-data-in-gis-format/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0"/>
                <w:szCs w:val="20"/>
              </w:rPr>
            </w:pPr>
          </w:p>
          <w:p w:rsidR="004E20CA" w:rsidRPr="00E5124B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0D20">
              <w:rPr>
                <w:rStyle w:val="Strong"/>
                <w:sz w:val="20"/>
                <w:szCs w:val="20"/>
              </w:rPr>
              <w:t xml:space="preserve">CUNY Mapping Service at the Center for Urban Research </w:t>
            </w:r>
            <w:hyperlink r:id="rId12" w:history="1">
              <w:r w:rsidRPr="00C60D20">
                <w:rPr>
                  <w:rStyle w:val="Hyperlink"/>
                  <w:sz w:val="20"/>
                  <w:szCs w:val="20"/>
                </w:rPr>
                <w:t>http://spatialityblog.com/2010/07/08/mta-gis-data-update/</w:t>
              </w:r>
            </w:hyperlink>
          </w:p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3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spatialityblog.com/2010/05/06/mta-data-in-gis-format/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Style w:val="Emphasis"/>
                <w:i/>
                <w:sz w:val="20"/>
                <w:szCs w:val="20"/>
              </w:rPr>
            </w:pPr>
            <w:r w:rsidRPr="00C60D20">
              <w:rPr>
                <w:rStyle w:val="Emphasis"/>
                <w:i/>
                <w:sz w:val="20"/>
                <w:szCs w:val="20"/>
              </w:rPr>
              <w:t>Ferry Terminal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DOITT</w:t>
            </w:r>
          </w:p>
        </w:tc>
        <w:tc>
          <w:tcPr>
            <w:tcW w:w="5292" w:type="dxa"/>
          </w:tcPr>
          <w:p w:rsidR="004E20CA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4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s://data.cityofnewyork.us/Transportation/Ferry-Terminal-Locations/9a56-tyfg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E20CA" w:rsidRPr="00C60D20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Style w:val="Emphasis"/>
                <w:i/>
                <w:sz w:val="20"/>
                <w:szCs w:val="20"/>
              </w:rPr>
            </w:pPr>
            <w:r w:rsidRPr="00C60D20">
              <w:rPr>
                <w:rStyle w:val="Emphasis"/>
                <w:i/>
                <w:sz w:val="20"/>
                <w:szCs w:val="20"/>
              </w:rPr>
              <w:t>NYC Neighborhood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spacing w:before="100" w:beforeAutospacing="1" w:after="100" w:afterAutospacing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Neighborhood Boundaries for New York</w:t>
            </w:r>
          </w:p>
        </w:tc>
        <w:tc>
          <w:tcPr>
            <w:tcW w:w="5292" w:type="dxa"/>
          </w:tcPr>
          <w:p w:rsidR="004E20CA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eastAsia="Times New Roman" w:cs="Times New Roman"/>
                <w:sz w:val="20"/>
                <w:szCs w:val="20"/>
              </w:rPr>
            </w:pPr>
            <w:hyperlink r:id="rId15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zillow.com/howto/api/neighborhood-boundaries.htm</w:t>
              </w:r>
            </w:hyperlink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Style w:val="textblue17bold"/>
                <w:sz w:val="20"/>
                <w:szCs w:val="20"/>
              </w:rPr>
              <w:t>NYC GIS Zoning Feature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sz w:val="20"/>
                <w:szCs w:val="20"/>
              </w:rPr>
              <w:t>New York City Department of City Planning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6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nyc.gov/html/dcp/html/bytes/dwnzdata.shtml</w:t>
              </w:r>
            </w:hyperlink>
          </w:p>
          <w:p w:rsidR="004E20CA" w:rsidRPr="00C60D20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7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nyc.gov/html/dcp/html/bytes/applbyte.shtml</w:t>
              </w:r>
            </w:hyperlink>
            <w:r w:rsidR="004E20CA" w:rsidRPr="00C60D2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E20CA" w:rsidRPr="00C60D20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Style w:val="textblue17bold"/>
                <w:i w:val="0"/>
                <w:sz w:val="20"/>
                <w:szCs w:val="20"/>
              </w:rPr>
            </w:pPr>
            <w:r w:rsidRPr="00C60D20">
              <w:rPr>
                <w:rStyle w:val="Emphasis"/>
                <w:i/>
                <w:sz w:val="20"/>
                <w:szCs w:val="20"/>
              </w:rPr>
              <w:t>NYC Neighborhood Name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0D20">
              <w:rPr>
                <w:sz w:val="20"/>
                <w:szCs w:val="20"/>
              </w:rPr>
              <w:t>New York City Department of City Planning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8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nyc.gov/html/dcp/pdf/bytes/meta_nhood.pdf</w:t>
              </w:r>
            </w:hyperlink>
          </w:p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19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://www.nyc.gov/html/dcp/html/bytes/applbyte.shtml</w:t>
              </w:r>
            </w:hyperlink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Style w:val="Emphasis"/>
                <w:i/>
                <w:sz w:val="20"/>
                <w:szCs w:val="20"/>
              </w:rPr>
            </w:pPr>
          </w:p>
        </w:tc>
        <w:tc>
          <w:tcPr>
            <w:tcW w:w="2515" w:type="dxa"/>
          </w:tcPr>
          <w:p w:rsidR="004E20CA" w:rsidRPr="00C60D20" w:rsidRDefault="004E20CA" w:rsidP="008E7498">
            <w:pPr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</w:p>
        </w:tc>
        <w:tc>
          <w:tcPr>
            <w:tcW w:w="5292" w:type="dxa"/>
          </w:tcPr>
          <w:p w:rsidR="004E20CA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C60D20" w:rsidRDefault="004E20CA" w:rsidP="008E7498">
            <w:pPr>
              <w:rPr>
                <w:rFonts w:eastAsia="Times New Roman" w:cs="Times New Roman"/>
                <w:sz w:val="20"/>
                <w:szCs w:val="20"/>
              </w:rPr>
            </w:pPr>
            <w:r w:rsidRPr="00C60D20">
              <w:rPr>
                <w:rFonts w:eastAsia="Times New Roman" w:cs="Times New Roman"/>
                <w:sz w:val="20"/>
                <w:szCs w:val="20"/>
              </w:rPr>
              <w:t>NYC Park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0D20">
              <w:rPr>
                <w:sz w:val="20"/>
                <w:szCs w:val="20"/>
              </w:rPr>
              <w:t>New York City Department of Parks and Recreation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hyperlink r:id="rId20" w:history="1">
              <w:r w:rsidR="004E20CA" w:rsidRPr="00C60D20">
                <w:rPr>
                  <w:rStyle w:val="Hyperlink"/>
                  <w:rFonts w:eastAsia="Times New Roman" w:cs="Times New Roman"/>
                  <w:sz w:val="20"/>
                  <w:szCs w:val="20"/>
                </w:rPr>
                <w:t>https://data.cityofnewyork.us/City-Government/Parks-Properties/rjaj-zgq7</w:t>
              </w:r>
            </w:hyperlink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322D78" w:rsidRDefault="004E20CA" w:rsidP="008E7498">
            <w:pPr>
              <w:rPr>
                <w:rStyle w:val="Emphasis"/>
                <w:i/>
                <w:sz w:val="20"/>
                <w:szCs w:val="20"/>
              </w:rPr>
            </w:pPr>
            <w:r w:rsidRPr="00322D78">
              <w:rPr>
                <w:rStyle w:val="Emphasis"/>
                <w:i/>
                <w:sz w:val="20"/>
                <w:szCs w:val="20"/>
              </w:rPr>
              <w:t>Railroad Station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60D20">
              <w:rPr>
                <w:sz w:val="20"/>
                <w:szCs w:val="20"/>
              </w:rPr>
              <w:t xml:space="preserve">ailroad passenger stations. UTM NAD 83 Zone 18. Copyright 2001 by NYS </w:t>
            </w:r>
            <w:proofErr w:type="spellStart"/>
            <w:r w:rsidRPr="00C60D20">
              <w:rPr>
                <w:sz w:val="20"/>
                <w:szCs w:val="20"/>
              </w:rPr>
              <w:t>Dept</w:t>
            </w:r>
            <w:proofErr w:type="spellEnd"/>
            <w:r w:rsidRPr="00C60D20">
              <w:rPr>
                <w:sz w:val="20"/>
                <w:szCs w:val="20"/>
              </w:rPr>
              <w:t xml:space="preserve"> of Transportation.  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1" w:history="1">
              <w:r w:rsidR="004E20CA" w:rsidRPr="00C60D20">
                <w:rPr>
                  <w:rStyle w:val="Hyperlink"/>
                  <w:sz w:val="20"/>
                  <w:szCs w:val="20"/>
                </w:rPr>
                <w:t>http://gis.ny.gov/gisdata/inventories/details.cfm?DSID=1263</w:t>
              </w:r>
            </w:hyperlink>
          </w:p>
        </w:tc>
      </w:tr>
      <w:tr w:rsidR="004E20CA" w:rsidRPr="00C60D20" w:rsidTr="008E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322D78" w:rsidRDefault="004E20CA" w:rsidP="008E7498">
            <w:pPr>
              <w:rPr>
                <w:rStyle w:val="Emphasis"/>
                <w:i/>
                <w:sz w:val="20"/>
                <w:szCs w:val="20"/>
              </w:rPr>
            </w:pPr>
            <w:r w:rsidRPr="00322D78">
              <w:rPr>
                <w:rStyle w:val="Emphasis"/>
                <w:i/>
                <w:sz w:val="20"/>
                <w:szCs w:val="20"/>
              </w:rPr>
              <w:t>Railroad Lines</w:t>
            </w:r>
          </w:p>
        </w:tc>
        <w:tc>
          <w:tcPr>
            <w:tcW w:w="2515" w:type="dxa"/>
          </w:tcPr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0D20">
              <w:rPr>
                <w:sz w:val="20"/>
                <w:szCs w:val="20"/>
              </w:rPr>
              <w:t xml:space="preserve">Line shapefile of active railroad lines. Copyright 2001 by NYS </w:t>
            </w:r>
            <w:proofErr w:type="spellStart"/>
            <w:r w:rsidRPr="00C60D20">
              <w:rPr>
                <w:sz w:val="20"/>
                <w:szCs w:val="20"/>
              </w:rPr>
              <w:t>Dept</w:t>
            </w:r>
            <w:proofErr w:type="spellEnd"/>
            <w:r w:rsidRPr="00C60D20">
              <w:rPr>
                <w:sz w:val="20"/>
                <w:szCs w:val="20"/>
              </w:rPr>
              <w:t xml:space="preserve"> of Transportation. </w:t>
            </w:r>
          </w:p>
        </w:tc>
        <w:tc>
          <w:tcPr>
            <w:tcW w:w="5292" w:type="dxa"/>
          </w:tcPr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2" w:history="1">
              <w:r w:rsidR="004E20CA" w:rsidRPr="00C60D20">
                <w:rPr>
                  <w:rStyle w:val="Hyperlink"/>
                  <w:sz w:val="20"/>
                  <w:szCs w:val="20"/>
                </w:rPr>
                <w:t>http://gis.ny.gov/gisdata/inventories/details.cfm?DSID=904</w:t>
              </w:r>
            </w:hyperlink>
          </w:p>
          <w:p w:rsidR="004E20CA" w:rsidRPr="00C60D20" w:rsidRDefault="00A12127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3" w:history="1">
              <w:r w:rsidR="004E20CA" w:rsidRPr="00C60D20">
                <w:rPr>
                  <w:rStyle w:val="Hyperlink"/>
                  <w:sz w:val="20"/>
                  <w:szCs w:val="20"/>
                </w:rPr>
                <w:t>https://www.dot.ny.gov/divisions/engineering/applications/traffic-data-viewer</w:t>
              </w:r>
            </w:hyperlink>
          </w:p>
          <w:p w:rsidR="004E20CA" w:rsidRPr="00C60D20" w:rsidRDefault="004E20CA" w:rsidP="008E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E20CA" w:rsidRPr="00C60D20" w:rsidTr="008E7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4E20CA" w:rsidRPr="00322D78" w:rsidRDefault="004E20CA" w:rsidP="008E7498">
            <w:pPr>
              <w:rPr>
                <w:rStyle w:val="Emphasis"/>
                <w:rFonts w:asciiTheme="minorHAnsi" w:hAnsiTheme="minorHAnsi"/>
                <w:i/>
                <w:sz w:val="20"/>
                <w:szCs w:val="20"/>
              </w:rPr>
            </w:pPr>
            <w:r w:rsidRPr="00322D78">
              <w:rPr>
                <w:rStyle w:val="Emphasis"/>
                <w:rFonts w:asciiTheme="minorHAnsi" w:hAnsiTheme="minorHAnsi"/>
                <w:i/>
                <w:sz w:val="20"/>
                <w:szCs w:val="20"/>
              </w:rPr>
              <w:t>Roads</w:t>
            </w:r>
          </w:p>
        </w:tc>
        <w:tc>
          <w:tcPr>
            <w:tcW w:w="2515" w:type="dxa"/>
          </w:tcPr>
          <w:p w:rsidR="004E20CA" w:rsidRPr="00696078" w:rsidRDefault="004E20CA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96078">
              <w:rPr>
                <w:sz w:val="20"/>
                <w:szCs w:val="20"/>
              </w:rPr>
              <w:t>ine shapefile showing traffic volumes on significant roads in New York State</w:t>
            </w:r>
            <w:r>
              <w:rPr>
                <w:sz w:val="20"/>
                <w:szCs w:val="20"/>
              </w:rPr>
              <w:t>. NYS</w:t>
            </w:r>
            <w:r w:rsidRPr="00696078">
              <w:rPr>
                <w:sz w:val="20"/>
                <w:szCs w:val="20"/>
              </w:rPr>
              <w:t xml:space="preserve"> Dept. of Transportation (DOT)</w:t>
            </w:r>
          </w:p>
        </w:tc>
        <w:tc>
          <w:tcPr>
            <w:tcW w:w="5292" w:type="dxa"/>
          </w:tcPr>
          <w:p w:rsidR="004E20CA" w:rsidRPr="00696078" w:rsidRDefault="00A12127" w:rsidP="008E7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4" w:history="1">
              <w:r w:rsidR="004E20CA" w:rsidRPr="00696078">
                <w:rPr>
                  <w:rStyle w:val="Hyperlink"/>
                  <w:sz w:val="20"/>
                  <w:szCs w:val="20"/>
                </w:rPr>
                <w:t>http://gis.ny.gov/gisdata/inventories/details.cfm?DSID=1282</w:t>
              </w:r>
            </w:hyperlink>
            <w:r w:rsidR="004E20CA" w:rsidRPr="00696078">
              <w:rPr>
                <w:sz w:val="20"/>
                <w:szCs w:val="20"/>
              </w:rPr>
              <w:t xml:space="preserve"> </w:t>
            </w:r>
          </w:p>
        </w:tc>
      </w:tr>
    </w:tbl>
    <w:p w:rsidR="004E20CA" w:rsidRDefault="004E20CA" w:rsidP="004E20CA">
      <w:pPr>
        <w:spacing w:after="240" w:line="240" w:lineRule="auto"/>
        <w:rPr>
          <w:b/>
        </w:rPr>
      </w:pPr>
      <w:r>
        <w:rPr>
          <w:b/>
        </w:rPr>
        <w:br w:type="page"/>
      </w:r>
    </w:p>
    <w:p w:rsidR="00552E8E" w:rsidRDefault="00552E8E"/>
    <w:p w:rsidR="00552E8E" w:rsidRDefault="00552E8E"/>
    <w:p w:rsidR="00552E8E" w:rsidRPr="00552E8E" w:rsidRDefault="00552E8E" w:rsidP="00552E8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52E8E">
        <w:t xml:space="preserve">NYC_CitiBike. 2013. Pricing. </w:t>
      </w:r>
      <w:hyperlink r:id="rId25" w:history="1">
        <w:r w:rsidRPr="00552E8E">
          <w:rPr>
            <w:rStyle w:val="Hyperlink"/>
          </w:rPr>
          <w:t>http://www.citibikenyc.com/pricing</w:t>
        </w:r>
      </w:hyperlink>
      <w:r w:rsidRPr="00552E8E">
        <w:t xml:space="preserve">  Oct 31, 2014. </w:t>
      </w:r>
      <w:bookmarkEnd w:id="1"/>
    </w:p>
    <w:p w:rsidR="0096762D" w:rsidRDefault="00552E8E">
      <w:r>
        <w:fldChar w:fldCharType="end"/>
      </w:r>
    </w:p>
    <w:sectPr w:rsidR="00967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16F" w:rsidRDefault="0098516F" w:rsidP="00DA3901">
      <w:pPr>
        <w:spacing w:after="0" w:line="240" w:lineRule="auto"/>
      </w:pPr>
      <w:r>
        <w:separator/>
      </w:r>
    </w:p>
  </w:endnote>
  <w:endnote w:type="continuationSeparator" w:id="0">
    <w:p w:rsidR="0098516F" w:rsidRDefault="0098516F" w:rsidP="00DA3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16F" w:rsidRDefault="0098516F" w:rsidP="00DA3901">
      <w:pPr>
        <w:spacing w:after="0" w:line="240" w:lineRule="auto"/>
      </w:pPr>
      <w:r>
        <w:separator/>
      </w:r>
    </w:p>
  </w:footnote>
  <w:footnote w:type="continuationSeparator" w:id="0">
    <w:p w:rsidR="0098516F" w:rsidRDefault="0098516F" w:rsidP="00DA3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193E5E"/>
    <w:multiLevelType w:val="hybridMultilevel"/>
    <w:tmpl w:val="95B822CA"/>
    <w:lvl w:ilvl="0" w:tplc="6016BA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597DDC"/>
    <w:multiLevelType w:val="hybridMultilevel"/>
    <w:tmpl w:val="1AEE90F8"/>
    <w:lvl w:ilvl="0" w:tplc="B50AEB14"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E082ADD"/>
    <w:multiLevelType w:val="hybridMultilevel"/>
    <w:tmpl w:val="BDE201DC"/>
    <w:lvl w:ilvl="0" w:tplc="FA4E49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0D6E31"/>
    <w:multiLevelType w:val="hybridMultilevel"/>
    <w:tmpl w:val="6B72973C"/>
    <w:lvl w:ilvl="0" w:tplc="07A804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D761A7"/>
    <w:multiLevelType w:val="hybridMultilevel"/>
    <w:tmpl w:val="9DFE9978"/>
    <w:lvl w:ilvl="0" w:tplc="28EC61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3AF"/>
    <w:rsid w:val="0000019B"/>
    <w:rsid w:val="00000D18"/>
    <w:rsid w:val="00002084"/>
    <w:rsid w:val="00002366"/>
    <w:rsid w:val="000053DF"/>
    <w:rsid w:val="00006167"/>
    <w:rsid w:val="00014D69"/>
    <w:rsid w:val="00017C7B"/>
    <w:rsid w:val="00020290"/>
    <w:rsid w:val="00020513"/>
    <w:rsid w:val="00020520"/>
    <w:rsid w:val="00021431"/>
    <w:rsid w:val="00025F47"/>
    <w:rsid w:val="00032F1F"/>
    <w:rsid w:val="00036B1F"/>
    <w:rsid w:val="00037530"/>
    <w:rsid w:val="00042285"/>
    <w:rsid w:val="000427D0"/>
    <w:rsid w:val="0004309C"/>
    <w:rsid w:val="00044176"/>
    <w:rsid w:val="00047F37"/>
    <w:rsid w:val="0005305E"/>
    <w:rsid w:val="0005328D"/>
    <w:rsid w:val="000565B0"/>
    <w:rsid w:val="00064588"/>
    <w:rsid w:val="00070FA2"/>
    <w:rsid w:val="00073962"/>
    <w:rsid w:val="00073F78"/>
    <w:rsid w:val="000742B0"/>
    <w:rsid w:val="00074E54"/>
    <w:rsid w:val="00075DF4"/>
    <w:rsid w:val="00076928"/>
    <w:rsid w:val="00076BD2"/>
    <w:rsid w:val="00080574"/>
    <w:rsid w:val="00080C23"/>
    <w:rsid w:val="00080E47"/>
    <w:rsid w:val="000827FF"/>
    <w:rsid w:val="00084C9A"/>
    <w:rsid w:val="00086105"/>
    <w:rsid w:val="000872AF"/>
    <w:rsid w:val="00087F23"/>
    <w:rsid w:val="00091587"/>
    <w:rsid w:val="00091D5D"/>
    <w:rsid w:val="0009246A"/>
    <w:rsid w:val="00092853"/>
    <w:rsid w:val="0009554F"/>
    <w:rsid w:val="000966CA"/>
    <w:rsid w:val="000969CF"/>
    <w:rsid w:val="000A048B"/>
    <w:rsid w:val="000A0B7B"/>
    <w:rsid w:val="000A0ECE"/>
    <w:rsid w:val="000A3027"/>
    <w:rsid w:val="000A447C"/>
    <w:rsid w:val="000A6665"/>
    <w:rsid w:val="000B25AA"/>
    <w:rsid w:val="000B6173"/>
    <w:rsid w:val="000B7610"/>
    <w:rsid w:val="000C0862"/>
    <w:rsid w:val="000C2A7A"/>
    <w:rsid w:val="000C2E57"/>
    <w:rsid w:val="000C32BD"/>
    <w:rsid w:val="000C3B93"/>
    <w:rsid w:val="000C4A85"/>
    <w:rsid w:val="000C6807"/>
    <w:rsid w:val="000D01BE"/>
    <w:rsid w:val="000D43A3"/>
    <w:rsid w:val="000D633B"/>
    <w:rsid w:val="000D68A9"/>
    <w:rsid w:val="000E29B5"/>
    <w:rsid w:val="000E30EA"/>
    <w:rsid w:val="000E5128"/>
    <w:rsid w:val="000E5A4F"/>
    <w:rsid w:val="000E5C3E"/>
    <w:rsid w:val="000E7A5C"/>
    <w:rsid w:val="000F3DD4"/>
    <w:rsid w:val="000F4E56"/>
    <w:rsid w:val="000F540D"/>
    <w:rsid w:val="000F774B"/>
    <w:rsid w:val="000F7C50"/>
    <w:rsid w:val="00100655"/>
    <w:rsid w:val="00102370"/>
    <w:rsid w:val="00102CBD"/>
    <w:rsid w:val="001030C0"/>
    <w:rsid w:val="001122AE"/>
    <w:rsid w:val="001138B0"/>
    <w:rsid w:val="001140B1"/>
    <w:rsid w:val="0011472E"/>
    <w:rsid w:val="00115291"/>
    <w:rsid w:val="0012206F"/>
    <w:rsid w:val="001221A4"/>
    <w:rsid w:val="001262C8"/>
    <w:rsid w:val="001262FF"/>
    <w:rsid w:val="0013010D"/>
    <w:rsid w:val="00134EA9"/>
    <w:rsid w:val="00140D57"/>
    <w:rsid w:val="00143431"/>
    <w:rsid w:val="00145416"/>
    <w:rsid w:val="00150F86"/>
    <w:rsid w:val="00151436"/>
    <w:rsid w:val="00153EEC"/>
    <w:rsid w:val="00155112"/>
    <w:rsid w:val="001600E4"/>
    <w:rsid w:val="00161083"/>
    <w:rsid w:val="0016440D"/>
    <w:rsid w:val="00164B30"/>
    <w:rsid w:val="00165169"/>
    <w:rsid w:val="001652E6"/>
    <w:rsid w:val="00171055"/>
    <w:rsid w:val="0017182A"/>
    <w:rsid w:val="0017258C"/>
    <w:rsid w:val="001736DE"/>
    <w:rsid w:val="00174516"/>
    <w:rsid w:val="001747D9"/>
    <w:rsid w:val="0017695D"/>
    <w:rsid w:val="001809C7"/>
    <w:rsid w:val="00186399"/>
    <w:rsid w:val="00187810"/>
    <w:rsid w:val="00191168"/>
    <w:rsid w:val="001960D7"/>
    <w:rsid w:val="0019737F"/>
    <w:rsid w:val="00197B37"/>
    <w:rsid w:val="001A0BD3"/>
    <w:rsid w:val="001A3E49"/>
    <w:rsid w:val="001A4AA1"/>
    <w:rsid w:val="001A5AC3"/>
    <w:rsid w:val="001B79E0"/>
    <w:rsid w:val="001C197D"/>
    <w:rsid w:val="001C2834"/>
    <w:rsid w:val="001C2BF8"/>
    <w:rsid w:val="001C6641"/>
    <w:rsid w:val="001D2550"/>
    <w:rsid w:val="001D3B81"/>
    <w:rsid w:val="001D43DA"/>
    <w:rsid w:val="001D666E"/>
    <w:rsid w:val="001D7107"/>
    <w:rsid w:val="001E0510"/>
    <w:rsid w:val="001E2198"/>
    <w:rsid w:val="001E2792"/>
    <w:rsid w:val="001E3C58"/>
    <w:rsid w:val="001E3D7E"/>
    <w:rsid w:val="001E6022"/>
    <w:rsid w:val="001E6D43"/>
    <w:rsid w:val="001E763D"/>
    <w:rsid w:val="001E78AA"/>
    <w:rsid w:val="001F57FB"/>
    <w:rsid w:val="00203619"/>
    <w:rsid w:val="00204593"/>
    <w:rsid w:val="00204A10"/>
    <w:rsid w:val="002064C7"/>
    <w:rsid w:val="00211075"/>
    <w:rsid w:val="00211416"/>
    <w:rsid w:val="002136D0"/>
    <w:rsid w:val="0021548B"/>
    <w:rsid w:val="002159D3"/>
    <w:rsid w:val="00217866"/>
    <w:rsid w:val="00222633"/>
    <w:rsid w:val="00224969"/>
    <w:rsid w:val="002268D2"/>
    <w:rsid w:val="00227C00"/>
    <w:rsid w:val="00227E06"/>
    <w:rsid w:val="00231430"/>
    <w:rsid w:val="00231A40"/>
    <w:rsid w:val="00234FC8"/>
    <w:rsid w:val="00236CBD"/>
    <w:rsid w:val="00237851"/>
    <w:rsid w:val="00237EBC"/>
    <w:rsid w:val="0024031B"/>
    <w:rsid w:val="0024134C"/>
    <w:rsid w:val="002422A1"/>
    <w:rsid w:val="002442B7"/>
    <w:rsid w:val="002459CB"/>
    <w:rsid w:val="002459D2"/>
    <w:rsid w:val="00245AA9"/>
    <w:rsid w:val="00253467"/>
    <w:rsid w:val="00254F04"/>
    <w:rsid w:val="00255EDE"/>
    <w:rsid w:val="00256E88"/>
    <w:rsid w:val="00257E44"/>
    <w:rsid w:val="0026047C"/>
    <w:rsid w:val="00261733"/>
    <w:rsid w:val="00261B42"/>
    <w:rsid w:val="00261C67"/>
    <w:rsid w:val="00262322"/>
    <w:rsid w:val="00262BE8"/>
    <w:rsid w:val="00264EC6"/>
    <w:rsid w:val="002741FA"/>
    <w:rsid w:val="00275BF9"/>
    <w:rsid w:val="00290581"/>
    <w:rsid w:val="00293880"/>
    <w:rsid w:val="002954B7"/>
    <w:rsid w:val="00296B57"/>
    <w:rsid w:val="002A0521"/>
    <w:rsid w:val="002A2454"/>
    <w:rsid w:val="002A4CB9"/>
    <w:rsid w:val="002A6EFE"/>
    <w:rsid w:val="002A77AB"/>
    <w:rsid w:val="002B0BB8"/>
    <w:rsid w:val="002B1EB5"/>
    <w:rsid w:val="002B347B"/>
    <w:rsid w:val="002B72CF"/>
    <w:rsid w:val="002C65DA"/>
    <w:rsid w:val="002C67EB"/>
    <w:rsid w:val="002C7BED"/>
    <w:rsid w:val="002C7F38"/>
    <w:rsid w:val="002D03DD"/>
    <w:rsid w:val="002D1447"/>
    <w:rsid w:val="002D15BC"/>
    <w:rsid w:val="002D2A7B"/>
    <w:rsid w:val="002D2C3B"/>
    <w:rsid w:val="002D4B20"/>
    <w:rsid w:val="002D5851"/>
    <w:rsid w:val="002D7FF6"/>
    <w:rsid w:val="002E1429"/>
    <w:rsid w:val="002E25C2"/>
    <w:rsid w:val="002E2C37"/>
    <w:rsid w:val="002F1666"/>
    <w:rsid w:val="002F2D77"/>
    <w:rsid w:val="002F5D26"/>
    <w:rsid w:val="0030042D"/>
    <w:rsid w:val="00300BED"/>
    <w:rsid w:val="00300E92"/>
    <w:rsid w:val="003016B6"/>
    <w:rsid w:val="00303869"/>
    <w:rsid w:val="003054F6"/>
    <w:rsid w:val="003059F4"/>
    <w:rsid w:val="00306FF3"/>
    <w:rsid w:val="003079C3"/>
    <w:rsid w:val="003108BB"/>
    <w:rsid w:val="00312814"/>
    <w:rsid w:val="00313A50"/>
    <w:rsid w:val="0032122E"/>
    <w:rsid w:val="00322D78"/>
    <w:rsid w:val="00326AFB"/>
    <w:rsid w:val="00326BE8"/>
    <w:rsid w:val="00330B91"/>
    <w:rsid w:val="00330C63"/>
    <w:rsid w:val="00332CF3"/>
    <w:rsid w:val="00340B1C"/>
    <w:rsid w:val="0034230A"/>
    <w:rsid w:val="00344B4F"/>
    <w:rsid w:val="00345630"/>
    <w:rsid w:val="00346899"/>
    <w:rsid w:val="0035354B"/>
    <w:rsid w:val="003607F9"/>
    <w:rsid w:val="00361BF8"/>
    <w:rsid w:val="003623AF"/>
    <w:rsid w:val="00362FFB"/>
    <w:rsid w:val="00365A37"/>
    <w:rsid w:val="00366458"/>
    <w:rsid w:val="00372D59"/>
    <w:rsid w:val="00372F9C"/>
    <w:rsid w:val="00381D9A"/>
    <w:rsid w:val="003828C3"/>
    <w:rsid w:val="003903F3"/>
    <w:rsid w:val="00390515"/>
    <w:rsid w:val="0039377B"/>
    <w:rsid w:val="003971D6"/>
    <w:rsid w:val="003A1175"/>
    <w:rsid w:val="003A195B"/>
    <w:rsid w:val="003A1CA7"/>
    <w:rsid w:val="003A2BB5"/>
    <w:rsid w:val="003A4A4A"/>
    <w:rsid w:val="003B088A"/>
    <w:rsid w:val="003B409F"/>
    <w:rsid w:val="003B4889"/>
    <w:rsid w:val="003B7B5D"/>
    <w:rsid w:val="003C0014"/>
    <w:rsid w:val="003C1315"/>
    <w:rsid w:val="003C2C98"/>
    <w:rsid w:val="003C3E90"/>
    <w:rsid w:val="003C7BF4"/>
    <w:rsid w:val="003D2473"/>
    <w:rsid w:val="003D33FB"/>
    <w:rsid w:val="003D5231"/>
    <w:rsid w:val="003D57BB"/>
    <w:rsid w:val="003E093D"/>
    <w:rsid w:val="003E3F5A"/>
    <w:rsid w:val="003E5915"/>
    <w:rsid w:val="003E77ED"/>
    <w:rsid w:val="003F2B78"/>
    <w:rsid w:val="003F4940"/>
    <w:rsid w:val="00405857"/>
    <w:rsid w:val="00405C39"/>
    <w:rsid w:val="004064DC"/>
    <w:rsid w:val="0040761F"/>
    <w:rsid w:val="00422CBD"/>
    <w:rsid w:val="004253EF"/>
    <w:rsid w:val="004278AA"/>
    <w:rsid w:val="00430D6D"/>
    <w:rsid w:val="00431934"/>
    <w:rsid w:val="00432E3B"/>
    <w:rsid w:val="004357A2"/>
    <w:rsid w:val="00436E39"/>
    <w:rsid w:val="00440A06"/>
    <w:rsid w:val="004428F0"/>
    <w:rsid w:val="0044537D"/>
    <w:rsid w:val="00445960"/>
    <w:rsid w:val="00445E20"/>
    <w:rsid w:val="00451E52"/>
    <w:rsid w:val="00453683"/>
    <w:rsid w:val="004550AE"/>
    <w:rsid w:val="00456EE0"/>
    <w:rsid w:val="00463E77"/>
    <w:rsid w:val="00465306"/>
    <w:rsid w:val="00467911"/>
    <w:rsid w:val="00474A00"/>
    <w:rsid w:val="004751DE"/>
    <w:rsid w:val="00477263"/>
    <w:rsid w:val="004820F9"/>
    <w:rsid w:val="00485944"/>
    <w:rsid w:val="00495A44"/>
    <w:rsid w:val="004A012E"/>
    <w:rsid w:val="004A19E4"/>
    <w:rsid w:val="004A2FA3"/>
    <w:rsid w:val="004A4B30"/>
    <w:rsid w:val="004A5910"/>
    <w:rsid w:val="004A596A"/>
    <w:rsid w:val="004A60B7"/>
    <w:rsid w:val="004B1F4C"/>
    <w:rsid w:val="004B4AFE"/>
    <w:rsid w:val="004B5894"/>
    <w:rsid w:val="004C13D3"/>
    <w:rsid w:val="004C2A00"/>
    <w:rsid w:val="004C3727"/>
    <w:rsid w:val="004C774D"/>
    <w:rsid w:val="004E20CA"/>
    <w:rsid w:val="004E21D0"/>
    <w:rsid w:val="004E2962"/>
    <w:rsid w:val="004E6DA5"/>
    <w:rsid w:val="004E6EBE"/>
    <w:rsid w:val="004F31FC"/>
    <w:rsid w:val="004F38C9"/>
    <w:rsid w:val="004F43FF"/>
    <w:rsid w:val="004F5EB8"/>
    <w:rsid w:val="004F636E"/>
    <w:rsid w:val="005033C4"/>
    <w:rsid w:val="00503F27"/>
    <w:rsid w:val="005058BE"/>
    <w:rsid w:val="00507176"/>
    <w:rsid w:val="0050784C"/>
    <w:rsid w:val="00514234"/>
    <w:rsid w:val="005158E5"/>
    <w:rsid w:val="00515BD1"/>
    <w:rsid w:val="005205AA"/>
    <w:rsid w:val="00520C4A"/>
    <w:rsid w:val="00524C69"/>
    <w:rsid w:val="005269E0"/>
    <w:rsid w:val="005319D8"/>
    <w:rsid w:val="00533334"/>
    <w:rsid w:val="00536646"/>
    <w:rsid w:val="005425A6"/>
    <w:rsid w:val="0054263D"/>
    <w:rsid w:val="0054630A"/>
    <w:rsid w:val="005464C3"/>
    <w:rsid w:val="00552E8E"/>
    <w:rsid w:val="005531B0"/>
    <w:rsid w:val="00555371"/>
    <w:rsid w:val="00555A39"/>
    <w:rsid w:val="00563711"/>
    <w:rsid w:val="00564B0B"/>
    <w:rsid w:val="00570EB2"/>
    <w:rsid w:val="00572F97"/>
    <w:rsid w:val="0058081F"/>
    <w:rsid w:val="005843AE"/>
    <w:rsid w:val="00590ECC"/>
    <w:rsid w:val="00596F32"/>
    <w:rsid w:val="005A384A"/>
    <w:rsid w:val="005A5B42"/>
    <w:rsid w:val="005A6B20"/>
    <w:rsid w:val="005A7194"/>
    <w:rsid w:val="005A7294"/>
    <w:rsid w:val="005A7FEF"/>
    <w:rsid w:val="005B2367"/>
    <w:rsid w:val="005B3B73"/>
    <w:rsid w:val="005B4CCA"/>
    <w:rsid w:val="005B6909"/>
    <w:rsid w:val="005C3760"/>
    <w:rsid w:val="005C4CFF"/>
    <w:rsid w:val="005C5BBC"/>
    <w:rsid w:val="005C72B9"/>
    <w:rsid w:val="005C77E9"/>
    <w:rsid w:val="005D099C"/>
    <w:rsid w:val="005D3E2E"/>
    <w:rsid w:val="005D5DBB"/>
    <w:rsid w:val="005E571B"/>
    <w:rsid w:val="005F0ED2"/>
    <w:rsid w:val="005F3938"/>
    <w:rsid w:val="005F59E5"/>
    <w:rsid w:val="00600285"/>
    <w:rsid w:val="00603A30"/>
    <w:rsid w:val="006065A7"/>
    <w:rsid w:val="00606FBD"/>
    <w:rsid w:val="00607897"/>
    <w:rsid w:val="0061065D"/>
    <w:rsid w:val="0061216C"/>
    <w:rsid w:val="006150E5"/>
    <w:rsid w:val="0061565F"/>
    <w:rsid w:val="00617854"/>
    <w:rsid w:val="00620C19"/>
    <w:rsid w:val="00625FCD"/>
    <w:rsid w:val="0062657F"/>
    <w:rsid w:val="00627EC6"/>
    <w:rsid w:val="0063270A"/>
    <w:rsid w:val="006366DF"/>
    <w:rsid w:val="006377D6"/>
    <w:rsid w:val="00637BC1"/>
    <w:rsid w:val="00643038"/>
    <w:rsid w:val="00644A3A"/>
    <w:rsid w:val="0064546C"/>
    <w:rsid w:val="006467B0"/>
    <w:rsid w:val="006475D7"/>
    <w:rsid w:val="00650BEC"/>
    <w:rsid w:val="0065352B"/>
    <w:rsid w:val="00654374"/>
    <w:rsid w:val="006602C5"/>
    <w:rsid w:val="0066045B"/>
    <w:rsid w:val="0066195F"/>
    <w:rsid w:val="006622D9"/>
    <w:rsid w:val="00666BB1"/>
    <w:rsid w:val="0067240B"/>
    <w:rsid w:val="00673402"/>
    <w:rsid w:val="006769C5"/>
    <w:rsid w:val="006773A8"/>
    <w:rsid w:val="0068278C"/>
    <w:rsid w:val="0068348A"/>
    <w:rsid w:val="00684212"/>
    <w:rsid w:val="006853CD"/>
    <w:rsid w:val="0069168F"/>
    <w:rsid w:val="00693791"/>
    <w:rsid w:val="00694589"/>
    <w:rsid w:val="00696078"/>
    <w:rsid w:val="006A257D"/>
    <w:rsid w:val="006A2FC3"/>
    <w:rsid w:val="006A5C30"/>
    <w:rsid w:val="006A6860"/>
    <w:rsid w:val="006A6F2C"/>
    <w:rsid w:val="006A7EB1"/>
    <w:rsid w:val="006B065B"/>
    <w:rsid w:val="006B1167"/>
    <w:rsid w:val="006B1472"/>
    <w:rsid w:val="006B32E2"/>
    <w:rsid w:val="006B40FC"/>
    <w:rsid w:val="006B7E61"/>
    <w:rsid w:val="006C047C"/>
    <w:rsid w:val="006C20D7"/>
    <w:rsid w:val="006C4F28"/>
    <w:rsid w:val="006C6359"/>
    <w:rsid w:val="006C65C6"/>
    <w:rsid w:val="006D0344"/>
    <w:rsid w:val="006D11D4"/>
    <w:rsid w:val="006D28ED"/>
    <w:rsid w:val="006D2F20"/>
    <w:rsid w:val="006D2FE6"/>
    <w:rsid w:val="006D778E"/>
    <w:rsid w:val="006E2927"/>
    <w:rsid w:val="006E4D32"/>
    <w:rsid w:val="006E5618"/>
    <w:rsid w:val="006F01B3"/>
    <w:rsid w:val="006F1868"/>
    <w:rsid w:val="006F6214"/>
    <w:rsid w:val="006F7145"/>
    <w:rsid w:val="007019F5"/>
    <w:rsid w:val="00701A24"/>
    <w:rsid w:val="00702040"/>
    <w:rsid w:val="007027B1"/>
    <w:rsid w:val="007030EC"/>
    <w:rsid w:val="00703320"/>
    <w:rsid w:val="007034FF"/>
    <w:rsid w:val="00705487"/>
    <w:rsid w:val="0070625C"/>
    <w:rsid w:val="007115B7"/>
    <w:rsid w:val="00712468"/>
    <w:rsid w:val="00713560"/>
    <w:rsid w:val="007222A0"/>
    <w:rsid w:val="0072408B"/>
    <w:rsid w:val="00724FF1"/>
    <w:rsid w:val="00727F1A"/>
    <w:rsid w:val="007314C5"/>
    <w:rsid w:val="00732F92"/>
    <w:rsid w:val="007330D8"/>
    <w:rsid w:val="00733D4A"/>
    <w:rsid w:val="00735E8D"/>
    <w:rsid w:val="00737AC9"/>
    <w:rsid w:val="00741DA0"/>
    <w:rsid w:val="00742396"/>
    <w:rsid w:val="00742523"/>
    <w:rsid w:val="00743CD3"/>
    <w:rsid w:val="00744D48"/>
    <w:rsid w:val="007456D1"/>
    <w:rsid w:val="00745F6A"/>
    <w:rsid w:val="0074778B"/>
    <w:rsid w:val="00750503"/>
    <w:rsid w:val="00751600"/>
    <w:rsid w:val="00751C20"/>
    <w:rsid w:val="00752F99"/>
    <w:rsid w:val="0075415E"/>
    <w:rsid w:val="007572C3"/>
    <w:rsid w:val="0076039E"/>
    <w:rsid w:val="00760FEE"/>
    <w:rsid w:val="0076219E"/>
    <w:rsid w:val="00763DD8"/>
    <w:rsid w:val="00764B94"/>
    <w:rsid w:val="007677E9"/>
    <w:rsid w:val="00771323"/>
    <w:rsid w:val="00772506"/>
    <w:rsid w:val="00780826"/>
    <w:rsid w:val="007819DF"/>
    <w:rsid w:val="00784589"/>
    <w:rsid w:val="007864A0"/>
    <w:rsid w:val="00786DBD"/>
    <w:rsid w:val="00787B0A"/>
    <w:rsid w:val="0079400B"/>
    <w:rsid w:val="0079535C"/>
    <w:rsid w:val="00796630"/>
    <w:rsid w:val="00797DF5"/>
    <w:rsid w:val="00797E44"/>
    <w:rsid w:val="007A3E9D"/>
    <w:rsid w:val="007A49F7"/>
    <w:rsid w:val="007B0D3C"/>
    <w:rsid w:val="007B0D5C"/>
    <w:rsid w:val="007B0DA1"/>
    <w:rsid w:val="007B1339"/>
    <w:rsid w:val="007B5C0B"/>
    <w:rsid w:val="007B7AD6"/>
    <w:rsid w:val="007B7FF0"/>
    <w:rsid w:val="007C042A"/>
    <w:rsid w:val="007C1208"/>
    <w:rsid w:val="007C1959"/>
    <w:rsid w:val="007C4C8F"/>
    <w:rsid w:val="007C702F"/>
    <w:rsid w:val="007C7105"/>
    <w:rsid w:val="007C79A4"/>
    <w:rsid w:val="007C7A11"/>
    <w:rsid w:val="007D0535"/>
    <w:rsid w:val="007D0DEC"/>
    <w:rsid w:val="007D3272"/>
    <w:rsid w:val="007D3E0B"/>
    <w:rsid w:val="007D4408"/>
    <w:rsid w:val="007D44E0"/>
    <w:rsid w:val="007E3040"/>
    <w:rsid w:val="007E340C"/>
    <w:rsid w:val="007E40F0"/>
    <w:rsid w:val="007E63A2"/>
    <w:rsid w:val="007F00A2"/>
    <w:rsid w:val="007F12E6"/>
    <w:rsid w:val="007F5AC1"/>
    <w:rsid w:val="00801332"/>
    <w:rsid w:val="0080353B"/>
    <w:rsid w:val="00803F03"/>
    <w:rsid w:val="00805B30"/>
    <w:rsid w:val="00805FB0"/>
    <w:rsid w:val="00806D3E"/>
    <w:rsid w:val="0081191E"/>
    <w:rsid w:val="00811E83"/>
    <w:rsid w:val="0081242D"/>
    <w:rsid w:val="00825503"/>
    <w:rsid w:val="00825F5B"/>
    <w:rsid w:val="008278C5"/>
    <w:rsid w:val="00827B53"/>
    <w:rsid w:val="00833871"/>
    <w:rsid w:val="00833E1C"/>
    <w:rsid w:val="00836E09"/>
    <w:rsid w:val="00837A87"/>
    <w:rsid w:val="00843672"/>
    <w:rsid w:val="00844041"/>
    <w:rsid w:val="00844FEA"/>
    <w:rsid w:val="008472B5"/>
    <w:rsid w:val="00850DE0"/>
    <w:rsid w:val="008560DE"/>
    <w:rsid w:val="008608E2"/>
    <w:rsid w:val="00861221"/>
    <w:rsid w:val="00862A11"/>
    <w:rsid w:val="00862BCE"/>
    <w:rsid w:val="00864234"/>
    <w:rsid w:val="00865728"/>
    <w:rsid w:val="00867495"/>
    <w:rsid w:val="00874E8F"/>
    <w:rsid w:val="008759A0"/>
    <w:rsid w:val="00880956"/>
    <w:rsid w:val="0088211C"/>
    <w:rsid w:val="008858CE"/>
    <w:rsid w:val="008903B8"/>
    <w:rsid w:val="00895B22"/>
    <w:rsid w:val="00897C3A"/>
    <w:rsid w:val="008A1369"/>
    <w:rsid w:val="008A1C84"/>
    <w:rsid w:val="008A1C85"/>
    <w:rsid w:val="008A4574"/>
    <w:rsid w:val="008A4EA8"/>
    <w:rsid w:val="008A6121"/>
    <w:rsid w:val="008B06DF"/>
    <w:rsid w:val="008B1066"/>
    <w:rsid w:val="008B108B"/>
    <w:rsid w:val="008B1361"/>
    <w:rsid w:val="008B1859"/>
    <w:rsid w:val="008B1BFE"/>
    <w:rsid w:val="008B2BDE"/>
    <w:rsid w:val="008B3824"/>
    <w:rsid w:val="008B7F10"/>
    <w:rsid w:val="008C05DD"/>
    <w:rsid w:val="008C161A"/>
    <w:rsid w:val="008C2367"/>
    <w:rsid w:val="008D4861"/>
    <w:rsid w:val="008E1355"/>
    <w:rsid w:val="008E5E60"/>
    <w:rsid w:val="008E7498"/>
    <w:rsid w:val="008F1134"/>
    <w:rsid w:val="008F22CB"/>
    <w:rsid w:val="008F4000"/>
    <w:rsid w:val="008F53FD"/>
    <w:rsid w:val="008F6C19"/>
    <w:rsid w:val="00900F3F"/>
    <w:rsid w:val="00901982"/>
    <w:rsid w:val="00902EB8"/>
    <w:rsid w:val="0090393A"/>
    <w:rsid w:val="009041C2"/>
    <w:rsid w:val="009049B2"/>
    <w:rsid w:val="0090591A"/>
    <w:rsid w:val="00910A4F"/>
    <w:rsid w:val="009154EA"/>
    <w:rsid w:val="00916129"/>
    <w:rsid w:val="0091699E"/>
    <w:rsid w:val="00917EEA"/>
    <w:rsid w:val="00921D89"/>
    <w:rsid w:val="00922FAE"/>
    <w:rsid w:val="00923004"/>
    <w:rsid w:val="009258BB"/>
    <w:rsid w:val="00926D19"/>
    <w:rsid w:val="009313E6"/>
    <w:rsid w:val="00931949"/>
    <w:rsid w:val="00931957"/>
    <w:rsid w:val="009370EE"/>
    <w:rsid w:val="00937253"/>
    <w:rsid w:val="009424E7"/>
    <w:rsid w:val="00942EFF"/>
    <w:rsid w:val="00943A5D"/>
    <w:rsid w:val="00944C78"/>
    <w:rsid w:val="00945F1C"/>
    <w:rsid w:val="00946128"/>
    <w:rsid w:val="00950AFD"/>
    <w:rsid w:val="00952EB9"/>
    <w:rsid w:val="0095303E"/>
    <w:rsid w:val="009549B8"/>
    <w:rsid w:val="0095725E"/>
    <w:rsid w:val="00960323"/>
    <w:rsid w:val="00961690"/>
    <w:rsid w:val="00962B11"/>
    <w:rsid w:val="00963799"/>
    <w:rsid w:val="00966F2D"/>
    <w:rsid w:val="0096713A"/>
    <w:rsid w:val="0096762D"/>
    <w:rsid w:val="00971103"/>
    <w:rsid w:val="009725E8"/>
    <w:rsid w:val="009737DB"/>
    <w:rsid w:val="00974013"/>
    <w:rsid w:val="00974F37"/>
    <w:rsid w:val="00980F9E"/>
    <w:rsid w:val="009816F0"/>
    <w:rsid w:val="0098516F"/>
    <w:rsid w:val="0098657D"/>
    <w:rsid w:val="00990927"/>
    <w:rsid w:val="009A2410"/>
    <w:rsid w:val="009A6B8C"/>
    <w:rsid w:val="009B00BB"/>
    <w:rsid w:val="009B0B1F"/>
    <w:rsid w:val="009B14C3"/>
    <w:rsid w:val="009B1A89"/>
    <w:rsid w:val="009B1C9B"/>
    <w:rsid w:val="009B26B2"/>
    <w:rsid w:val="009B2BD4"/>
    <w:rsid w:val="009B66FF"/>
    <w:rsid w:val="009B69FB"/>
    <w:rsid w:val="009B7601"/>
    <w:rsid w:val="009C0CB3"/>
    <w:rsid w:val="009C0D36"/>
    <w:rsid w:val="009C363B"/>
    <w:rsid w:val="009C4324"/>
    <w:rsid w:val="009C67F8"/>
    <w:rsid w:val="009D0549"/>
    <w:rsid w:val="009D5727"/>
    <w:rsid w:val="009D5D81"/>
    <w:rsid w:val="009E0BDC"/>
    <w:rsid w:val="009E6568"/>
    <w:rsid w:val="009E7198"/>
    <w:rsid w:val="009E7E98"/>
    <w:rsid w:val="009F695F"/>
    <w:rsid w:val="00A04223"/>
    <w:rsid w:val="00A055EB"/>
    <w:rsid w:val="00A058F4"/>
    <w:rsid w:val="00A12058"/>
    <w:rsid w:val="00A12127"/>
    <w:rsid w:val="00A13E45"/>
    <w:rsid w:val="00A16630"/>
    <w:rsid w:val="00A178AD"/>
    <w:rsid w:val="00A2093D"/>
    <w:rsid w:val="00A20FA6"/>
    <w:rsid w:val="00A218DD"/>
    <w:rsid w:val="00A22F59"/>
    <w:rsid w:val="00A23DF6"/>
    <w:rsid w:val="00A34264"/>
    <w:rsid w:val="00A3501D"/>
    <w:rsid w:val="00A454C0"/>
    <w:rsid w:val="00A50812"/>
    <w:rsid w:val="00A53C6B"/>
    <w:rsid w:val="00A5551A"/>
    <w:rsid w:val="00A561AB"/>
    <w:rsid w:val="00A569F0"/>
    <w:rsid w:val="00A60828"/>
    <w:rsid w:val="00A66B6D"/>
    <w:rsid w:val="00A71047"/>
    <w:rsid w:val="00A72C00"/>
    <w:rsid w:val="00A72C1A"/>
    <w:rsid w:val="00A76DD9"/>
    <w:rsid w:val="00A80450"/>
    <w:rsid w:val="00A82E88"/>
    <w:rsid w:val="00A82FE5"/>
    <w:rsid w:val="00A84FC9"/>
    <w:rsid w:val="00A92EED"/>
    <w:rsid w:val="00A95300"/>
    <w:rsid w:val="00A96440"/>
    <w:rsid w:val="00AA0AC2"/>
    <w:rsid w:val="00AA2DC2"/>
    <w:rsid w:val="00AB00B7"/>
    <w:rsid w:val="00AB1CF3"/>
    <w:rsid w:val="00AB5265"/>
    <w:rsid w:val="00AB77A4"/>
    <w:rsid w:val="00AB7C67"/>
    <w:rsid w:val="00AC33EC"/>
    <w:rsid w:val="00AC3E77"/>
    <w:rsid w:val="00AC425F"/>
    <w:rsid w:val="00AC49BD"/>
    <w:rsid w:val="00AC741F"/>
    <w:rsid w:val="00AD2556"/>
    <w:rsid w:val="00AD4663"/>
    <w:rsid w:val="00AD56C6"/>
    <w:rsid w:val="00AD5A6D"/>
    <w:rsid w:val="00AD5AFC"/>
    <w:rsid w:val="00AE08AD"/>
    <w:rsid w:val="00AE2FAC"/>
    <w:rsid w:val="00AE4450"/>
    <w:rsid w:val="00AE4922"/>
    <w:rsid w:val="00AE619D"/>
    <w:rsid w:val="00AF0C75"/>
    <w:rsid w:val="00AF1123"/>
    <w:rsid w:val="00AF1F07"/>
    <w:rsid w:val="00AF3184"/>
    <w:rsid w:val="00AF4622"/>
    <w:rsid w:val="00B02742"/>
    <w:rsid w:val="00B03266"/>
    <w:rsid w:val="00B05892"/>
    <w:rsid w:val="00B05FB5"/>
    <w:rsid w:val="00B06C33"/>
    <w:rsid w:val="00B07BEE"/>
    <w:rsid w:val="00B128B3"/>
    <w:rsid w:val="00B12DEE"/>
    <w:rsid w:val="00B138BF"/>
    <w:rsid w:val="00B13E98"/>
    <w:rsid w:val="00B21738"/>
    <w:rsid w:val="00B21C86"/>
    <w:rsid w:val="00B21FD2"/>
    <w:rsid w:val="00B22B5D"/>
    <w:rsid w:val="00B2610C"/>
    <w:rsid w:val="00B26E58"/>
    <w:rsid w:val="00B27E23"/>
    <w:rsid w:val="00B301EC"/>
    <w:rsid w:val="00B32307"/>
    <w:rsid w:val="00B3489E"/>
    <w:rsid w:val="00B34CE9"/>
    <w:rsid w:val="00B35196"/>
    <w:rsid w:val="00B35B3B"/>
    <w:rsid w:val="00B35F86"/>
    <w:rsid w:val="00B36021"/>
    <w:rsid w:val="00B42B8A"/>
    <w:rsid w:val="00B45D35"/>
    <w:rsid w:val="00B4716E"/>
    <w:rsid w:val="00B47A6F"/>
    <w:rsid w:val="00B51596"/>
    <w:rsid w:val="00B5159D"/>
    <w:rsid w:val="00B53C04"/>
    <w:rsid w:val="00B55D4B"/>
    <w:rsid w:val="00B55F58"/>
    <w:rsid w:val="00B5739F"/>
    <w:rsid w:val="00B60817"/>
    <w:rsid w:val="00B62FEA"/>
    <w:rsid w:val="00B6417B"/>
    <w:rsid w:val="00B66F7D"/>
    <w:rsid w:val="00B67C0D"/>
    <w:rsid w:val="00B74191"/>
    <w:rsid w:val="00B758C2"/>
    <w:rsid w:val="00B760E0"/>
    <w:rsid w:val="00B839C5"/>
    <w:rsid w:val="00B8409F"/>
    <w:rsid w:val="00B866EC"/>
    <w:rsid w:val="00B919A0"/>
    <w:rsid w:val="00B91D88"/>
    <w:rsid w:val="00B9231D"/>
    <w:rsid w:val="00B9279B"/>
    <w:rsid w:val="00B94EDA"/>
    <w:rsid w:val="00B96D2B"/>
    <w:rsid w:val="00BA0E8D"/>
    <w:rsid w:val="00BA2FC7"/>
    <w:rsid w:val="00BA486E"/>
    <w:rsid w:val="00BA63A0"/>
    <w:rsid w:val="00BA63FA"/>
    <w:rsid w:val="00BB31B9"/>
    <w:rsid w:val="00BB6566"/>
    <w:rsid w:val="00BC07C3"/>
    <w:rsid w:val="00BC1105"/>
    <w:rsid w:val="00BC2594"/>
    <w:rsid w:val="00BC3233"/>
    <w:rsid w:val="00BC4568"/>
    <w:rsid w:val="00BC7EEE"/>
    <w:rsid w:val="00BD071F"/>
    <w:rsid w:val="00BD2386"/>
    <w:rsid w:val="00BD2682"/>
    <w:rsid w:val="00BD6C3F"/>
    <w:rsid w:val="00BE11BC"/>
    <w:rsid w:val="00BE3912"/>
    <w:rsid w:val="00BE66E1"/>
    <w:rsid w:val="00BE6805"/>
    <w:rsid w:val="00BE7D04"/>
    <w:rsid w:val="00BF0115"/>
    <w:rsid w:val="00BF087E"/>
    <w:rsid w:val="00BF0A8A"/>
    <w:rsid w:val="00BF511E"/>
    <w:rsid w:val="00BF6E04"/>
    <w:rsid w:val="00BF75F4"/>
    <w:rsid w:val="00C011F2"/>
    <w:rsid w:val="00C02698"/>
    <w:rsid w:val="00C02A71"/>
    <w:rsid w:val="00C02B8B"/>
    <w:rsid w:val="00C0300C"/>
    <w:rsid w:val="00C06CB4"/>
    <w:rsid w:val="00C07883"/>
    <w:rsid w:val="00C10194"/>
    <w:rsid w:val="00C120E3"/>
    <w:rsid w:val="00C200DE"/>
    <w:rsid w:val="00C21758"/>
    <w:rsid w:val="00C224F6"/>
    <w:rsid w:val="00C230C4"/>
    <w:rsid w:val="00C3053D"/>
    <w:rsid w:val="00C33684"/>
    <w:rsid w:val="00C33D0E"/>
    <w:rsid w:val="00C372D9"/>
    <w:rsid w:val="00C431FA"/>
    <w:rsid w:val="00C43624"/>
    <w:rsid w:val="00C43B59"/>
    <w:rsid w:val="00C44C7B"/>
    <w:rsid w:val="00C450EC"/>
    <w:rsid w:val="00C470EB"/>
    <w:rsid w:val="00C559A2"/>
    <w:rsid w:val="00C60D20"/>
    <w:rsid w:val="00C629B4"/>
    <w:rsid w:val="00C62E3A"/>
    <w:rsid w:val="00C63542"/>
    <w:rsid w:val="00C65253"/>
    <w:rsid w:val="00C73584"/>
    <w:rsid w:val="00C738B5"/>
    <w:rsid w:val="00C73CF9"/>
    <w:rsid w:val="00C743EC"/>
    <w:rsid w:val="00C744A9"/>
    <w:rsid w:val="00C749D9"/>
    <w:rsid w:val="00C74B30"/>
    <w:rsid w:val="00C7572A"/>
    <w:rsid w:val="00C801EF"/>
    <w:rsid w:val="00C81879"/>
    <w:rsid w:val="00C90F53"/>
    <w:rsid w:val="00C91EE9"/>
    <w:rsid w:val="00C9321A"/>
    <w:rsid w:val="00CA0229"/>
    <w:rsid w:val="00CA0E6E"/>
    <w:rsid w:val="00CA3A48"/>
    <w:rsid w:val="00CA4B34"/>
    <w:rsid w:val="00CA51F2"/>
    <w:rsid w:val="00CB2AF2"/>
    <w:rsid w:val="00CB4E24"/>
    <w:rsid w:val="00CB67AA"/>
    <w:rsid w:val="00CC459E"/>
    <w:rsid w:val="00CC7656"/>
    <w:rsid w:val="00CD1AF9"/>
    <w:rsid w:val="00CD2F13"/>
    <w:rsid w:val="00CD4652"/>
    <w:rsid w:val="00CD4BDC"/>
    <w:rsid w:val="00CD7912"/>
    <w:rsid w:val="00CE16BC"/>
    <w:rsid w:val="00CE3786"/>
    <w:rsid w:val="00CE76EF"/>
    <w:rsid w:val="00CF13C0"/>
    <w:rsid w:val="00CF22BC"/>
    <w:rsid w:val="00CF2DA0"/>
    <w:rsid w:val="00CF37EB"/>
    <w:rsid w:val="00CF380D"/>
    <w:rsid w:val="00CF4DCA"/>
    <w:rsid w:val="00CF5751"/>
    <w:rsid w:val="00CF591A"/>
    <w:rsid w:val="00CF6885"/>
    <w:rsid w:val="00CF747A"/>
    <w:rsid w:val="00CF7F1E"/>
    <w:rsid w:val="00D00BFA"/>
    <w:rsid w:val="00D00F8E"/>
    <w:rsid w:val="00D013E2"/>
    <w:rsid w:val="00D12C1E"/>
    <w:rsid w:val="00D13473"/>
    <w:rsid w:val="00D15661"/>
    <w:rsid w:val="00D15824"/>
    <w:rsid w:val="00D171D2"/>
    <w:rsid w:val="00D201B2"/>
    <w:rsid w:val="00D20A41"/>
    <w:rsid w:val="00D2219D"/>
    <w:rsid w:val="00D2235D"/>
    <w:rsid w:val="00D233A5"/>
    <w:rsid w:val="00D26163"/>
    <w:rsid w:val="00D267B3"/>
    <w:rsid w:val="00D27A79"/>
    <w:rsid w:val="00D31B17"/>
    <w:rsid w:val="00D33335"/>
    <w:rsid w:val="00D33FC6"/>
    <w:rsid w:val="00D4112A"/>
    <w:rsid w:val="00D41F8F"/>
    <w:rsid w:val="00D44238"/>
    <w:rsid w:val="00D44788"/>
    <w:rsid w:val="00D449D4"/>
    <w:rsid w:val="00D51043"/>
    <w:rsid w:val="00D5214E"/>
    <w:rsid w:val="00D539F1"/>
    <w:rsid w:val="00D559C4"/>
    <w:rsid w:val="00D56E56"/>
    <w:rsid w:val="00D60793"/>
    <w:rsid w:val="00D66A5E"/>
    <w:rsid w:val="00D66E44"/>
    <w:rsid w:val="00D67DC4"/>
    <w:rsid w:val="00D72C83"/>
    <w:rsid w:val="00D731F8"/>
    <w:rsid w:val="00D73294"/>
    <w:rsid w:val="00D746FD"/>
    <w:rsid w:val="00D75A84"/>
    <w:rsid w:val="00D75CCD"/>
    <w:rsid w:val="00D80742"/>
    <w:rsid w:val="00D81241"/>
    <w:rsid w:val="00D81B3D"/>
    <w:rsid w:val="00D908AC"/>
    <w:rsid w:val="00D92041"/>
    <w:rsid w:val="00D940EC"/>
    <w:rsid w:val="00D94BEC"/>
    <w:rsid w:val="00D94D88"/>
    <w:rsid w:val="00D94EE6"/>
    <w:rsid w:val="00D9642C"/>
    <w:rsid w:val="00D967B4"/>
    <w:rsid w:val="00D97006"/>
    <w:rsid w:val="00DA1C34"/>
    <w:rsid w:val="00DA2D6D"/>
    <w:rsid w:val="00DA3901"/>
    <w:rsid w:val="00DA6487"/>
    <w:rsid w:val="00DB03BB"/>
    <w:rsid w:val="00DB23DD"/>
    <w:rsid w:val="00DB4FC2"/>
    <w:rsid w:val="00DB7112"/>
    <w:rsid w:val="00DC0F4E"/>
    <w:rsid w:val="00DC2788"/>
    <w:rsid w:val="00DC5EA4"/>
    <w:rsid w:val="00DC61AA"/>
    <w:rsid w:val="00DC61D4"/>
    <w:rsid w:val="00DC6EDF"/>
    <w:rsid w:val="00DC76A5"/>
    <w:rsid w:val="00DD12B2"/>
    <w:rsid w:val="00DD24CB"/>
    <w:rsid w:val="00DD52FD"/>
    <w:rsid w:val="00DD5ED0"/>
    <w:rsid w:val="00DD6286"/>
    <w:rsid w:val="00DE563B"/>
    <w:rsid w:val="00DE5E0A"/>
    <w:rsid w:val="00DE7406"/>
    <w:rsid w:val="00DF47E4"/>
    <w:rsid w:val="00DF50D6"/>
    <w:rsid w:val="00DF5960"/>
    <w:rsid w:val="00E01F67"/>
    <w:rsid w:val="00E031EB"/>
    <w:rsid w:val="00E06440"/>
    <w:rsid w:val="00E14AD4"/>
    <w:rsid w:val="00E14F91"/>
    <w:rsid w:val="00E22A14"/>
    <w:rsid w:val="00E23394"/>
    <w:rsid w:val="00E25C15"/>
    <w:rsid w:val="00E276CE"/>
    <w:rsid w:val="00E30700"/>
    <w:rsid w:val="00E331E7"/>
    <w:rsid w:val="00E342A5"/>
    <w:rsid w:val="00E3502C"/>
    <w:rsid w:val="00E43B4C"/>
    <w:rsid w:val="00E43E52"/>
    <w:rsid w:val="00E50467"/>
    <w:rsid w:val="00E5124B"/>
    <w:rsid w:val="00E5292E"/>
    <w:rsid w:val="00E60D06"/>
    <w:rsid w:val="00E6179E"/>
    <w:rsid w:val="00E62710"/>
    <w:rsid w:val="00E63216"/>
    <w:rsid w:val="00E63930"/>
    <w:rsid w:val="00E6498E"/>
    <w:rsid w:val="00E65B41"/>
    <w:rsid w:val="00E6698D"/>
    <w:rsid w:val="00E670A6"/>
    <w:rsid w:val="00E67AE6"/>
    <w:rsid w:val="00E67BCB"/>
    <w:rsid w:val="00E70D57"/>
    <w:rsid w:val="00E7204C"/>
    <w:rsid w:val="00E763A3"/>
    <w:rsid w:val="00E77E7C"/>
    <w:rsid w:val="00E806F8"/>
    <w:rsid w:val="00E818BB"/>
    <w:rsid w:val="00E81C62"/>
    <w:rsid w:val="00E81C91"/>
    <w:rsid w:val="00E860EE"/>
    <w:rsid w:val="00E86408"/>
    <w:rsid w:val="00E913C7"/>
    <w:rsid w:val="00E929AD"/>
    <w:rsid w:val="00E93277"/>
    <w:rsid w:val="00E96071"/>
    <w:rsid w:val="00E965B8"/>
    <w:rsid w:val="00E96C63"/>
    <w:rsid w:val="00EA007F"/>
    <w:rsid w:val="00EB379D"/>
    <w:rsid w:val="00EB5BD7"/>
    <w:rsid w:val="00EC4D2A"/>
    <w:rsid w:val="00EC51DB"/>
    <w:rsid w:val="00EC6964"/>
    <w:rsid w:val="00EC6F1C"/>
    <w:rsid w:val="00EC7731"/>
    <w:rsid w:val="00EC7B20"/>
    <w:rsid w:val="00ED064E"/>
    <w:rsid w:val="00ED205E"/>
    <w:rsid w:val="00ED70D2"/>
    <w:rsid w:val="00ED71B2"/>
    <w:rsid w:val="00EE0528"/>
    <w:rsid w:val="00EE2FAB"/>
    <w:rsid w:val="00EE55E1"/>
    <w:rsid w:val="00EE6A9E"/>
    <w:rsid w:val="00EF1496"/>
    <w:rsid w:val="00EF5FAF"/>
    <w:rsid w:val="00EF65FC"/>
    <w:rsid w:val="00F02411"/>
    <w:rsid w:val="00F05449"/>
    <w:rsid w:val="00F05AE2"/>
    <w:rsid w:val="00F05F51"/>
    <w:rsid w:val="00F0625D"/>
    <w:rsid w:val="00F125D6"/>
    <w:rsid w:val="00F1372A"/>
    <w:rsid w:val="00F14AFC"/>
    <w:rsid w:val="00F15555"/>
    <w:rsid w:val="00F1615A"/>
    <w:rsid w:val="00F167F1"/>
    <w:rsid w:val="00F205CA"/>
    <w:rsid w:val="00F2264D"/>
    <w:rsid w:val="00F2391E"/>
    <w:rsid w:val="00F25CFE"/>
    <w:rsid w:val="00F31267"/>
    <w:rsid w:val="00F32378"/>
    <w:rsid w:val="00F32425"/>
    <w:rsid w:val="00F337D6"/>
    <w:rsid w:val="00F33D0D"/>
    <w:rsid w:val="00F353A1"/>
    <w:rsid w:val="00F36B79"/>
    <w:rsid w:val="00F37FFD"/>
    <w:rsid w:val="00F42A1D"/>
    <w:rsid w:val="00F43C9E"/>
    <w:rsid w:val="00F44F85"/>
    <w:rsid w:val="00F450F0"/>
    <w:rsid w:val="00F45F07"/>
    <w:rsid w:val="00F50F72"/>
    <w:rsid w:val="00F55968"/>
    <w:rsid w:val="00F561B1"/>
    <w:rsid w:val="00F57E10"/>
    <w:rsid w:val="00F610FE"/>
    <w:rsid w:val="00F63EF9"/>
    <w:rsid w:val="00F6544F"/>
    <w:rsid w:val="00F6626A"/>
    <w:rsid w:val="00F675A4"/>
    <w:rsid w:val="00F80C9F"/>
    <w:rsid w:val="00F816CE"/>
    <w:rsid w:val="00F8226A"/>
    <w:rsid w:val="00F8736C"/>
    <w:rsid w:val="00F916EE"/>
    <w:rsid w:val="00F930A5"/>
    <w:rsid w:val="00F93C93"/>
    <w:rsid w:val="00FA4967"/>
    <w:rsid w:val="00FB11D1"/>
    <w:rsid w:val="00FB14CC"/>
    <w:rsid w:val="00FB2B1D"/>
    <w:rsid w:val="00FB59B8"/>
    <w:rsid w:val="00FB5A73"/>
    <w:rsid w:val="00FB7CC5"/>
    <w:rsid w:val="00FC2826"/>
    <w:rsid w:val="00FC488B"/>
    <w:rsid w:val="00FC5FBB"/>
    <w:rsid w:val="00FD0148"/>
    <w:rsid w:val="00FD042C"/>
    <w:rsid w:val="00FD4B9A"/>
    <w:rsid w:val="00FD5327"/>
    <w:rsid w:val="00FD542D"/>
    <w:rsid w:val="00FD57FB"/>
    <w:rsid w:val="00FD6E32"/>
    <w:rsid w:val="00FE16B0"/>
    <w:rsid w:val="00FE2C57"/>
    <w:rsid w:val="00FE3688"/>
    <w:rsid w:val="00FE3D41"/>
    <w:rsid w:val="00FE5255"/>
    <w:rsid w:val="00FE553D"/>
    <w:rsid w:val="00FF0AB5"/>
    <w:rsid w:val="00FF37AF"/>
    <w:rsid w:val="00FF53C4"/>
    <w:rsid w:val="00F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2C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0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7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6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9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19D"/>
    <w:pPr>
      <w:ind w:left="720"/>
      <w:contextualSpacing/>
    </w:pPr>
  </w:style>
  <w:style w:type="table" w:styleId="TableGrid">
    <w:name w:val="Table Grid"/>
    <w:basedOn w:val="TableNormal"/>
    <w:uiPriority w:val="39"/>
    <w:rsid w:val="00222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226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22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F59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ure-id">
    <w:name w:val="capture-id"/>
    <w:basedOn w:val="DefaultParagraphFont"/>
    <w:rsid w:val="003971D6"/>
  </w:style>
  <w:style w:type="paragraph" w:customStyle="1" w:styleId="Head1">
    <w:name w:val="*Head 1"/>
    <w:basedOn w:val="Normal"/>
    <w:autoRedefine/>
    <w:qFormat/>
    <w:rsid w:val="00150F86"/>
    <w:pPr>
      <w:spacing w:before="100" w:beforeAutospacing="1" w:after="0" w:line="240" w:lineRule="auto"/>
      <w:jc w:val="both"/>
    </w:pPr>
    <w:rPr>
      <w:rFonts w:eastAsia="Times New Roman" w:cs="Times New Roman"/>
      <w:b/>
      <w:sz w:val="28"/>
      <w:szCs w:val="28"/>
    </w:rPr>
  </w:style>
  <w:style w:type="character" w:customStyle="1" w:styleId="textblue17bold">
    <w:name w:val="text_blue_17_bold"/>
    <w:basedOn w:val="DefaultParagraphFont"/>
    <w:rsid w:val="009D0549"/>
  </w:style>
  <w:style w:type="character" w:styleId="Emphasis">
    <w:name w:val="Emphasis"/>
    <w:basedOn w:val="DefaultParagraphFont"/>
    <w:uiPriority w:val="20"/>
    <w:qFormat/>
    <w:rsid w:val="009D0549"/>
    <w:rPr>
      <w:i/>
      <w:iCs/>
    </w:rPr>
  </w:style>
  <w:style w:type="character" w:styleId="Strong">
    <w:name w:val="Strong"/>
    <w:basedOn w:val="DefaultParagraphFont"/>
    <w:uiPriority w:val="22"/>
    <w:qFormat/>
    <w:rsid w:val="00C011F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72C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lement-invisible">
    <w:name w:val="element-invisible"/>
    <w:basedOn w:val="DefaultParagraphFont"/>
    <w:rsid w:val="0058081F"/>
  </w:style>
  <w:style w:type="character" w:styleId="FollowedHyperlink">
    <w:name w:val="FollowedHyperlink"/>
    <w:basedOn w:val="DefaultParagraphFont"/>
    <w:uiPriority w:val="99"/>
    <w:semiHidden/>
    <w:unhideWhenUsed/>
    <w:rsid w:val="005205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0C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C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C23"/>
    <w:rPr>
      <w:rFonts w:ascii="Calibri" w:hAnsi="Calibri"/>
      <w:noProof/>
    </w:rPr>
  </w:style>
  <w:style w:type="table" w:customStyle="1" w:styleId="GridTable7Colorful1">
    <w:name w:val="Grid Table 7 Colorful1"/>
    <w:basedOn w:val="TableNormal"/>
    <w:uiPriority w:val="52"/>
    <w:rsid w:val="00A55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0E5C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A72C0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60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4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3D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41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901"/>
  </w:style>
  <w:style w:type="paragraph" w:styleId="Footer">
    <w:name w:val="footer"/>
    <w:basedOn w:val="Normal"/>
    <w:link w:val="Foot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901"/>
  </w:style>
  <w:style w:type="character" w:customStyle="1" w:styleId="Heading6Char">
    <w:name w:val="Heading 6 Char"/>
    <w:basedOn w:val="DefaultParagraphFont"/>
    <w:link w:val="Heading6"/>
    <w:uiPriority w:val="9"/>
    <w:semiHidden/>
    <w:rsid w:val="00C217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C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017C7B"/>
  </w:style>
  <w:style w:type="character" w:customStyle="1" w:styleId="italic">
    <w:name w:val="italic"/>
    <w:basedOn w:val="DefaultParagraphFont"/>
    <w:rsid w:val="00AE619D"/>
  </w:style>
  <w:style w:type="character" w:customStyle="1" w:styleId="NormalWebChar">
    <w:name w:val="Normal (Web) Char"/>
    <w:basedOn w:val="DefaultParagraphFont"/>
    <w:link w:val="NormalWeb"/>
    <w:uiPriority w:val="99"/>
    <w:rsid w:val="001A0BD3"/>
    <w:rPr>
      <w:rFonts w:ascii="Times New Roman" w:eastAsia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3079C3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2C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0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7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6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9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19D"/>
    <w:pPr>
      <w:ind w:left="720"/>
      <w:contextualSpacing/>
    </w:pPr>
  </w:style>
  <w:style w:type="table" w:styleId="TableGrid">
    <w:name w:val="Table Grid"/>
    <w:basedOn w:val="TableNormal"/>
    <w:uiPriority w:val="39"/>
    <w:rsid w:val="00222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226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22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F59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ure-id">
    <w:name w:val="capture-id"/>
    <w:basedOn w:val="DefaultParagraphFont"/>
    <w:rsid w:val="003971D6"/>
  </w:style>
  <w:style w:type="paragraph" w:customStyle="1" w:styleId="Head1">
    <w:name w:val="*Head 1"/>
    <w:basedOn w:val="Normal"/>
    <w:autoRedefine/>
    <w:qFormat/>
    <w:rsid w:val="00150F86"/>
    <w:pPr>
      <w:spacing w:before="100" w:beforeAutospacing="1" w:after="0" w:line="240" w:lineRule="auto"/>
      <w:jc w:val="both"/>
    </w:pPr>
    <w:rPr>
      <w:rFonts w:eastAsia="Times New Roman" w:cs="Times New Roman"/>
      <w:b/>
      <w:sz w:val="28"/>
      <w:szCs w:val="28"/>
    </w:rPr>
  </w:style>
  <w:style w:type="character" w:customStyle="1" w:styleId="textblue17bold">
    <w:name w:val="text_blue_17_bold"/>
    <w:basedOn w:val="DefaultParagraphFont"/>
    <w:rsid w:val="009D0549"/>
  </w:style>
  <w:style w:type="character" w:styleId="Emphasis">
    <w:name w:val="Emphasis"/>
    <w:basedOn w:val="DefaultParagraphFont"/>
    <w:uiPriority w:val="20"/>
    <w:qFormat/>
    <w:rsid w:val="009D0549"/>
    <w:rPr>
      <w:i/>
      <w:iCs/>
    </w:rPr>
  </w:style>
  <w:style w:type="character" w:styleId="Strong">
    <w:name w:val="Strong"/>
    <w:basedOn w:val="DefaultParagraphFont"/>
    <w:uiPriority w:val="22"/>
    <w:qFormat/>
    <w:rsid w:val="00C011F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72C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lement-invisible">
    <w:name w:val="element-invisible"/>
    <w:basedOn w:val="DefaultParagraphFont"/>
    <w:rsid w:val="0058081F"/>
  </w:style>
  <w:style w:type="character" w:styleId="FollowedHyperlink">
    <w:name w:val="FollowedHyperlink"/>
    <w:basedOn w:val="DefaultParagraphFont"/>
    <w:uiPriority w:val="99"/>
    <w:semiHidden/>
    <w:unhideWhenUsed/>
    <w:rsid w:val="005205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0C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C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C23"/>
    <w:rPr>
      <w:rFonts w:ascii="Calibri" w:hAnsi="Calibri"/>
      <w:noProof/>
    </w:rPr>
  </w:style>
  <w:style w:type="table" w:customStyle="1" w:styleId="GridTable7Colorful1">
    <w:name w:val="Grid Table 7 Colorful1"/>
    <w:basedOn w:val="TableNormal"/>
    <w:uiPriority w:val="52"/>
    <w:rsid w:val="00A55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0E5C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A72C0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60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4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3D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41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901"/>
  </w:style>
  <w:style w:type="paragraph" w:styleId="Footer">
    <w:name w:val="footer"/>
    <w:basedOn w:val="Normal"/>
    <w:link w:val="Foot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901"/>
  </w:style>
  <w:style w:type="character" w:customStyle="1" w:styleId="Heading6Char">
    <w:name w:val="Heading 6 Char"/>
    <w:basedOn w:val="DefaultParagraphFont"/>
    <w:link w:val="Heading6"/>
    <w:uiPriority w:val="9"/>
    <w:semiHidden/>
    <w:rsid w:val="00C217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C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017C7B"/>
  </w:style>
  <w:style w:type="character" w:customStyle="1" w:styleId="italic">
    <w:name w:val="italic"/>
    <w:basedOn w:val="DefaultParagraphFont"/>
    <w:rsid w:val="00AE619D"/>
  </w:style>
  <w:style w:type="character" w:customStyle="1" w:styleId="NormalWebChar">
    <w:name w:val="Normal (Web) Char"/>
    <w:basedOn w:val="DefaultParagraphFont"/>
    <w:link w:val="NormalWeb"/>
    <w:uiPriority w:val="99"/>
    <w:rsid w:val="001A0BD3"/>
    <w:rPr>
      <w:rFonts w:ascii="Times New Roman" w:eastAsia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3079C3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tibikenyc.com/stations/json" TargetMode="External"/><Relationship Id="rId13" Type="http://schemas.openxmlformats.org/officeDocument/2006/relationships/hyperlink" Target="http://spatialityblog.com/2010/05/06/mta-data-in-gis-format/" TargetMode="External"/><Relationship Id="rId18" Type="http://schemas.openxmlformats.org/officeDocument/2006/relationships/hyperlink" Target="http://www.nyc.gov/html/dcp/pdf/bytes/meta_nhood.pdf" TargetMode="Externa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gis.ny.gov/gisdata/inventories/details.cfm?DSID=1263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spatialityblog.com/2010/07/08/mta-gis-data-update/" TargetMode="External"/><Relationship Id="rId17" Type="http://schemas.openxmlformats.org/officeDocument/2006/relationships/hyperlink" Target="http://www.nyc.gov/html/dcp/html/bytes/applbyte.shtml" TargetMode="External"/><Relationship Id="rId25" Type="http://schemas.openxmlformats.org/officeDocument/2006/relationships/hyperlink" Target="http://www.citibikenyc.com/pricing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yc.gov/html/dcp/html/bytes/dwnzdata.shtml" TargetMode="External"/><Relationship Id="rId20" Type="http://schemas.openxmlformats.org/officeDocument/2006/relationships/hyperlink" Target="https://data.cityofnewyork.us/City-Government/Parks-Properties/rjaj-zgq7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spatialityblog.com/2010/07/20/more-mta-data-in-gis-format/" TargetMode="External"/><Relationship Id="rId24" Type="http://schemas.openxmlformats.org/officeDocument/2006/relationships/hyperlink" Target="http://gis.ny.gov/gisdata/inventories/details.cfm?DSID=128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zillow.com/howto/api/neighborhood-boundaries.htm" TargetMode="External"/><Relationship Id="rId23" Type="http://schemas.openxmlformats.org/officeDocument/2006/relationships/hyperlink" Target="https://www.dot.ny.gov/divisions/engineering/applications/traffic-data-viewer" TargetMode="External"/><Relationship Id="rId10" Type="http://schemas.openxmlformats.org/officeDocument/2006/relationships/hyperlink" Target="https://nycopendata.socrata.com/Transportation/Subway-Entrances/drex-xx56" TargetMode="External"/><Relationship Id="rId19" Type="http://schemas.openxmlformats.org/officeDocument/2006/relationships/hyperlink" Target="http://www.nyc.gov/html/dcp/html/bytes/applbyte.s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yc.gov/html/dot/html/about/datafeeds.shtml" TargetMode="External"/><Relationship Id="rId14" Type="http://schemas.openxmlformats.org/officeDocument/2006/relationships/hyperlink" Target="https://data.cityofnewyork.us/Transportation/Ferry-Terminal-Locations/9a56-tyfg" TargetMode="External"/><Relationship Id="rId22" Type="http://schemas.openxmlformats.org/officeDocument/2006/relationships/hyperlink" Target="http://gis.ny.gov/gisdata/inventories/details.cfm?DSID=90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ine Blanford</dc:creator>
  <cp:lastModifiedBy>Arundoss Perumal</cp:lastModifiedBy>
  <cp:revision>7</cp:revision>
  <cp:lastPrinted>2015-02-10T14:40:00Z</cp:lastPrinted>
  <dcterms:created xsi:type="dcterms:W3CDTF">2019-09-22T13:38:00Z</dcterms:created>
  <dcterms:modified xsi:type="dcterms:W3CDTF">2020-05-21T10:09:00Z</dcterms:modified>
</cp:coreProperties>
</file>